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80"/>
        <w:rPr/>
      </w:pPr>
      <w:r>
        <w:rPr>
          <w:sz w:val="24"/>
        </w:rPr>
        <w:t>T</w:t>
      </w:r>
      <w:r>
        <w:rPr>
          <w:sz w:val="24"/>
        </w:rPr>
        <w:t>able S1.</w:t>
      </w:r>
      <w:r>
        <w:rPr>
          <w:color w:val="000000"/>
          <w:sz w:val="24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48765</wp:posOffset>
                </wp:positionV>
                <wp:extent cx="7040880" cy="3282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0880" cy="328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010"/>
                              <w:gridCol w:w="963"/>
                              <w:gridCol w:w="727"/>
                              <w:gridCol w:w="1440"/>
                              <w:gridCol w:w="1280"/>
                              <w:gridCol w:w="1240"/>
                              <w:gridCol w:w="144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ample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tatus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A chang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aplogrou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szCs w:val="21"/>
                                    </w:rPr>
                                    <w:t>onservation across evolution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onservation in human population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1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I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</w:t>
                                  </w:r>
                                  <w:r>
                                    <w:rPr/>
                                    <w:t>. (A: 6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Y-&gt;AS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4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: 13</w:t>
                                  </w:r>
                                  <w:r>
                                    <w:rPr/>
                                    <w:t xml:space="preserve">/13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P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1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I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A: 9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Y-&gt;AS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4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13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P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33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yt b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&gt;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</w:t>
                                  </w:r>
                                  <w:r>
                                    <w:rPr/>
                                    <w:t>. (T: 30%).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IS-&gt;TYR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4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13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N1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28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A: 4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Y-&gt;VAL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B4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5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36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&gt;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T: 7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4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3631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P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36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&gt;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T: 6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4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3631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39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A: 3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3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3270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44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yt b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-&gt;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C: 5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U-&gt;PR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7b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13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3634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P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28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 (A: 3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Y-&gt;VAL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7b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5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N8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44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yt b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-&gt;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C: 6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EU-&gt;PR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7b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13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3634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12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53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A: 6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LA-&gt;AL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8a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2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3633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P1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9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-&gt;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C: 4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4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3286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N1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28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D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A: 3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LY-&gt;VAL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5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N1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09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-&gt;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C: 4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4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: 3286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-&gt;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G: 5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: 5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: 3604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276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yt b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-&gt;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A: 4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RG-&gt;GL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13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: 3635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15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-loop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-&gt;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</w:t>
                                  </w:r>
                                  <w:r>
                                    <w:rPr/>
                                    <w:t xml:space="preserve"> (G: 5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ncoding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: 6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: 3613/3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N2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7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III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-&gt;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. (G: 40%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ER-&gt;SER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  <w:lang w:val="pt-PT"/>
                                    </w:rPr>
                                    <w:t>M13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: 9/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: 3632/36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4pt;height:258.5pt;mso-wrap-distance-left:9pt;mso-wrap-distance-right:9pt;mso-wrap-distance-top:0pt;mso-wrap-distance-bottom:0pt;margin-top:121.95pt;mso-position-vertical-relative:page;margin-left:7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010"/>
                        <w:gridCol w:w="963"/>
                        <w:gridCol w:w="727"/>
                        <w:gridCol w:w="1440"/>
                        <w:gridCol w:w="1280"/>
                        <w:gridCol w:w="1240"/>
                        <w:gridCol w:w="1440"/>
                        <w:gridCol w:w="198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ample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utation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cation</w:t>
                            </w:r>
                          </w:p>
                        </w:tc>
                        <w:tc>
                          <w:tcPr>
                            <w:tcW w:w="21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tatus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A change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aplogrou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  <w:r>
                              <w:rPr>
                                <w:szCs w:val="21"/>
                              </w:rPr>
                              <w:t>onservation across evolution</w:t>
                            </w: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onservation in human population</w:t>
                            </w: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1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I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</w:t>
                            </w:r>
                            <w:r>
                              <w:rPr/>
                              <w:t>. (A: 6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Y-&gt;ASP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4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/>
                              <w:t>: 13</w:t>
                            </w:r>
                            <w:r>
                              <w:rPr/>
                              <w:t xml:space="preserve">/13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P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1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I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A: 9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Y-&gt;ASP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4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13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P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33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yt b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&gt;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</w:t>
                            </w:r>
                            <w:r>
                              <w:rPr/>
                              <w:t>. (T: 30%).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IS-&gt;TYR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4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13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N1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28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6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A: 4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Y-&gt;VAL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B4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5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36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&gt;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T: 7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4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3631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P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36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&gt;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T: 6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4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3631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39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A: 3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3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3270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447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yt b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-&gt;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C: 5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U-&gt;PRO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7b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13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3634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P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28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6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 (A: 3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Y-&gt;VAL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7b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5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N8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447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yt b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-&gt;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C: 6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U-&gt;PRO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7b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13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3634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12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53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2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A: 6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LA-&gt;ALA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8a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2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3633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P1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9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-&gt;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C: 4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4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3286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N1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28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D6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A: 3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LY-&gt;VAL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5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N1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09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-&gt;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C: 4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4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: 3286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1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-&gt;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G: 5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: 5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: 3604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1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276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yt b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-&gt;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A: 4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RG-&gt;GLU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13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: 3635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1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15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-loop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-&gt;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</w:t>
                            </w:r>
                            <w:r>
                              <w:rPr/>
                              <w:t xml:space="preserve"> (G: 5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ncoding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: 6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: 3613/3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N20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7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III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-&gt;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. (G: 40%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ER-&gt;SER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pt-PT"/>
                              </w:rPr>
                              <w:t>M13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: 9/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: 3632/36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079" w:hanging="1079"/>
        <w:rPr/>
      </w:pPr>
      <w:r>
        <w:rPr/>
        <w:t>N</w:t>
      </w:r>
      <w:r>
        <w:rPr/>
        <w:t>ote: He.: heteroplasmic</w:t>
      </w:r>
    </w:p>
    <w:p>
      <w:pPr>
        <w:pStyle w:val="Normal"/>
        <w:rPr/>
      </w:pPr>
      <w:r>
        <w:rPr>
          <w:rFonts w:eastAsia="Times New Roman"/>
        </w:rPr>
        <w:t xml:space="preserve">     </w:t>
      </w:r>
      <w:r>
        <w:rPr>
          <w:szCs w:val="21"/>
        </w:rPr>
        <w:t xml:space="preserve">$: the percentage of one allele on one site was estimate according to the highness of the peak of this allele in sequencing </w:t>
      </w:r>
      <w:r>
        <w:rPr>
          <w:szCs w:val="21"/>
        </w:rPr>
        <w:t>chromatogram</w:t>
      </w:r>
      <w:r>
        <w:rPr>
          <w:szCs w:val="21"/>
        </w:rPr>
        <w:t xml:space="preserve">, also confirmed in DHPLC assessment. </w:t>
      </w:r>
    </w:p>
    <w:p>
      <w:pPr>
        <w:pStyle w:val="Normal"/>
        <w:rPr>
          <w:i/>
          <w:i/>
          <w:szCs w:val="21"/>
        </w:rPr>
      </w:pPr>
      <w:r>
        <w:rPr>
          <w:rFonts w:eastAsia="Times New Roman"/>
        </w:rPr>
        <w:t xml:space="preserve">     </w:t>
      </w:r>
      <w:r>
        <w:rPr/>
        <w:t xml:space="preserve">#: the conservation was evaluated in </w:t>
      </w:r>
      <w:r>
        <w:rPr/>
        <w:t>an</w:t>
      </w:r>
      <w:r>
        <w:rPr/>
        <w:t xml:space="preserve"> alignment of the mitochondrial genomes from representative 13 </w:t>
      </w:r>
      <w:r>
        <w:rPr/>
        <w:t>vertebrate</w:t>
      </w:r>
      <w:r>
        <w:rPr/>
        <w:t xml:space="preserve"> including: </w:t>
      </w:r>
      <w:bookmarkStart w:id="0" w:name="OLE_LINK2"/>
      <w:bookmarkStart w:id="1" w:name="OLE_LINK1"/>
      <w:r>
        <w:rPr>
          <w:i/>
        </w:rPr>
        <w:t>Homo sapiens</w:t>
      </w:r>
      <w:r>
        <w:rPr/>
        <w:t>;</w:t>
      </w:r>
      <w:bookmarkEnd w:id="0"/>
      <w:bookmarkEnd w:id="1"/>
      <w:r>
        <w:rPr>
          <w:i/>
        </w:rPr>
        <w:t xml:space="preserve"> Gorilla gorilla; Pan troglodytes; Macaca mulatta; Canis familiaris; Bos </w:t>
      </w:r>
      <w:r>
        <w:rPr>
          <w:i/>
        </w:rPr>
        <w:t>Taurus</w:t>
      </w:r>
      <w:r>
        <w:rPr>
          <w:i/>
        </w:rPr>
        <w:t>; Balaenoptera musculus; Rattus norvegicus; Mus musculus; Gallus gallus; Iguana igua</w:t>
      </w:r>
      <w:r>
        <w:rPr>
          <w:i/>
          <w:szCs w:val="21"/>
        </w:rPr>
        <w:t>na; Xenopus laevis; Danio rerio.</w:t>
      </w:r>
    </w:p>
    <w:p>
      <w:pPr>
        <w:pStyle w:val="Normal"/>
        <w:rPr/>
      </w:pPr>
      <w:r>
        <w:rPr>
          <w:rFonts w:eastAsia="Times New Roman"/>
          <w:i/>
        </w:rPr>
        <w:t xml:space="preserve">     </w:t>
      </w:r>
      <w:r>
        <w:rPr/>
        <w:t xml:space="preserve">*: </w:t>
      </w:r>
      <w:r>
        <w:rPr/>
        <w:t>W</w:t>
      </w:r>
      <w:r>
        <w:rPr/>
        <w:t xml:space="preserve">e evaluate the conservation of each nucleotide position of these somatic mutations in 3635 complete mitochondrial genome sequences of human general population reported previousl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2:31:00Z</dcterms:created>
  <dc:creator>walkinnet</dc:creator>
  <dc:description/>
  <cp:keywords/>
  <dc:language>en-US</dc:language>
  <cp:lastModifiedBy>Lenovo</cp:lastModifiedBy>
  <dcterms:modified xsi:type="dcterms:W3CDTF">2011-06-09T07:22:00Z</dcterms:modified>
  <cp:revision>5</cp:revision>
  <dc:subject/>
  <dc:title>Sample</dc:title>
</cp:coreProperties>
</file>